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3"/>
        <w:tblpPr w:leftFromText="180" w:rightFromText="180" w:vertAnchor="text" w:horzAnchor="margin" w:tblpXSpec="right" w:tblpY="467"/>
        <w:tblW w:w="94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1170"/>
        <w:gridCol w:w="1275"/>
        <w:gridCol w:w="1332"/>
        <w:gridCol w:w="1333"/>
        <w:gridCol w:w="13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5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6443" w:type="dxa"/>
            <w:gridSpan w:val="5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305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hase I</w:t>
            </w:r>
          </w:p>
        </w:tc>
        <w:tc>
          <w:tcPr>
            <w:tcW w:w="127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phase I</w:t>
            </w:r>
          </w:p>
        </w:tc>
        <w:tc>
          <w:tcPr>
            <w:tcW w:w="133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aphase I</w:t>
            </w:r>
          </w:p>
        </w:tc>
        <w:tc>
          <w:tcPr>
            <w:tcW w:w="133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atids</w:t>
            </w:r>
          </w:p>
        </w:tc>
        <w:tc>
          <w:tcPr>
            <w:tcW w:w="133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C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 of signals/number of cells counted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40/1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5/10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/10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/10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 of signals/number of cells counted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40/1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5/10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/10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/10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nF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 of signals/number of cells counted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40/1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5/10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/10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/10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nAT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 of signals/number of cells counted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40/1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5/10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/10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/10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0</w:t>
            </w:r>
          </w:p>
        </w:tc>
      </w:tr>
    </w:tbl>
    <w:p>
      <w:pPr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FF"/>
          <w:sz w:val="20"/>
          <w:szCs w:val="20"/>
        </w:rPr>
        <w:t xml:space="preserve">Table S2 </w:t>
      </w:r>
      <w:r>
        <w:rPr>
          <w:rFonts w:ascii="Times New Roman" w:hAnsi="Times New Roman" w:cs="Times New Roman"/>
          <w:color w:val="000000"/>
          <w:sz w:val="20"/>
          <w:szCs w:val="20"/>
        </w:rPr>
        <w:t>Statistics of signals number in germ cells of RCC, CC, 2nF</w:t>
      </w:r>
      <w:r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 4nAT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1C2764"/>
    <w:rsid w:val="09B920BE"/>
    <w:rsid w:val="4B1C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1:07:00Z</dcterms:created>
  <dc:creator>张纯</dc:creator>
  <cp:lastModifiedBy>张纯</cp:lastModifiedBy>
  <dcterms:modified xsi:type="dcterms:W3CDTF">2021-06-02T06:4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5AB148732C1430185056305DDA9D623</vt:lpwstr>
  </property>
</Properties>
</file>